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22B67" w14:textId="0061C770" w:rsidR="00BA20D9" w:rsidRPr="003F559C" w:rsidRDefault="00BA20D9" w:rsidP="00BA20D9">
      <w:pPr>
        <w:spacing w:after="0" w:line="480" w:lineRule="auto"/>
        <w:outlineLvl w:val="1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3F559C"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Fig</w:t>
      </w:r>
      <w:r w:rsidR="003F559C"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ure</w:t>
      </w:r>
      <w:r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S2</w:t>
      </w:r>
      <w:r w:rsid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3F559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C70A74">
        <w:rPr>
          <w:rFonts w:ascii="Arial" w:eastAsia="Arial" w:hAnsi="Arial" w:cs="Arial"/>
          <w:bCs/>
          <w:color w:val="000000"/>
          <w:kern w:val="0"/>
          <w:sz w:val="22"/>
          <w:szCs w:val="22"/>
          <w:lang w:val="en" w:eastAsia="en-GB"/>
          <w14:ligatures w14:val="none"/>
        </w:rPr>
        <w:t>Study design for TAPISTRY Cohort D.</w:t>
      </w:r>
    </w:p>
    <w:p w14:paraId="7397DB37" w14:textId="77777777" w:rsidR="00BA20D9" w:rsidRPr="00BA20D9" w:rsidRDefault="00BA20D9" w:rsidP="00BA20D9">
      <w:pPr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</w:pPr>
    </w:p>
    <w:p w14:paraId="23C1D427" w14:textId="77777777" w:rsidR="00BA20D9" w:rsidRPr="00BA20D9" w:rsidRDefault="00BA20D9" w:rsidP="00BA20D9">
      <w:pPr>
        <w:spacing w:after="0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BA20D9">
        <w:rPr>
          <w:rFonts w:ascii="Arial" w:eastAsia="Arial" w:hAnsi="Arial" w:cs="Arial"/>
          <w:noProof/>
          <w:kern w:val="0"/>
          <w:sz w:val="22"/>
          <w:szCs w:val="22"/>
          <w:lang w:val="en" w:eastAsia="en-GB"/>
          <w14:ligatures w14:val="none"/>
        </w:rPr>
        <w:drawing>
          <wp:inline distT="0" distB="0" distL="0" distR="0" wp14:anchorId="75B9185F" wp14:editId="58E8F862">
            <wp:extent cx="5731510" cy="1229995"/>
            <wp:effectExtent l="0" t="0" r="0" b="0"/>
            <wp:docPr id="3" name="image1.png" descr="A blue and white label with white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ue and white label with white tex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9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F4A9B8" w14:textId="77777777" w:rsidR="00BA20D9" w:rsidRPr="00BA20D9" w:rsidRDefault="00BA20D9" w:rsidP="00BA20D9">
      <w:pPr>
        <w:spacing w:after="0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</w:p>
    <w:p w14:paraId="0E1FD19C" w14:textId="77777777" w:rsidR="00BA20D9" w:rsidRPr="00BA20D9" w:rsidRDefault="00BA20D9" w:rsidP="00BA20D9">
      <w:pPr>
        <w:spacing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BA20D9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IV, intravenous, mut/Mb, mutations per megabase; PD-1, programmed death 1; PD-L1; programmed death-ligand 1; Q21 days, every 21 days; TMB, tumor mutational burden. </w:t>
      </w:r>
    </w:p>
    <w:p w14:paraId="0B50C2CE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D9"/>
    <w:rsid w:val="001410E2"/>
    <w:rsid w:val="003F559C"/>
    <w:rsid w:val="008B2114"/>
    <w:rsid w:val="00BA20D9"/>
    <w:rsid w:val="00C70A74"/>
    <w:rsid w:val="00D25DC8"/>
    <w:rsid w:val="00EB4574"/>
    <w:rsid w:val="00F4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12C2A"/>
  <w15:chartTrackingRefBased/>
  <w15:docId w15:val="{51DFFA25-FDD5-4E31-9F0B-35EE3957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0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3</cp:revision>
  <dcterms:created xsi:type="dcterms:W3CDTF">2025-12-17T10:41:00Z</dcterms:created>
  <dcterms:modified xsi:type="dcterms:W3CDTF">2026-01-02T09:17:00Z</dcterms:modified>
</cp:coreProperties>
</file>